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6B9FD" w14:textId="42884C6D" w:rsidR="008F39DA" w:rsidRPr="005D5B02" w:rsidRDefault="008F39DA" w:rsidP="008F39DA">
      <w:pPr>
        <w:rPr>
          <w:b/>
          <w:bCs/>
        </w:rPr>
      </w:pPr>
      <w:r w:rsidRPr="5DA6441B">
        <w:rPr>
          <w:b/>
          <w:bCs/>
        </w:rPr>
        <w:t xml:space="preserve">Table </w:t>
      </w:r>
      <w:r w:rsidR="3A599201" w:rsidRPr="5DA6441B">
        <w:rPr>
          <w:b/>
          <w:bCs/>
        </w:rPr>
        <w:t>S</w:t>
      </w:r>
      <w:r w:rsidRPr="5DA6441B">
        <w:rPr>
          <w:b/>
          <w:bCs/>
        </w:rPr>
        <w:t>1: Parent/Caregiver</w:t>
      </w:r>
      <w:r w:rsidR="01F0F0E6" w:rsidRPr="5DA6441B">
        <w:rPr>
          <w:b/>
          <w:bCs/>
        </w:rPr>
        <w:t xml:space="preserve"> Demographics</w:t>
      </w:r>
      <w:r w:rsidRPr="5DA6441B">
        <w:rPr>
          <w:b/>
          <w:bCs/>
        </w:rPr>
        <w:t xml:space="preserve"> and Household Characteristics</w:t>
      </w:r>
      <w:r w:rsidR="009047C9">
        <w:rPr>
          <w:b/>
          <w:bCs/>
        </w:rPr>
        <w:t xml:space="preserve"> </w:t>
      </w:r>
      <w:r w:rsidR="009047C9" w:rsidRPr="009B183E">
        <w:rPr>
          <w:b/>
          <w:bCs/>
          <w:highlight w:val="yellow"/>
        </w:rPr>
        <w:t xml:space="preserve">(n = </w:t>
      </w:r>
      <w:r w:rsidR="009B183E" w:rsidRPr="009B183E">
        <w:rPr>
          <w:b/>
          <w:bCs/>
          <w:highlight w:val="yellow"/>
        </w:rPr>
        <w:t>123)</w:t>
      </w:r>
    </w:p>
    <w:p w14:paraId="7E5A0170" w14:textId="77777777" w:rsidR="008F39DA" w:rsidRDefault="008F39DA" w:rsidP="008F39DA"/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10"/>
        <w:gridCol w:w="510"/>
        <w:gridCol w:w="4590"/>
        <w:gridCol w:w="2895"/>
      </w:tblGrid>
      <w:tr w:rsidR="00E03F18" w14:paraId="2EFBB60D" w14:textId="77777777" w:rsidTr="0074357B">
        <w:trPr>
          <w:trHeight w:val="300"/>
        </w:trPr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F6206B" w14:textId="77777777" w:rsidR="00E03F18" w:rsidRDefault="00E03F18" w:rsidP="006456C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6DF15ED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469717" w14:textId="77777777" w:rsidR="00E03F18" w:rsidRDefault="00E03F18" w:rsidP="006456C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6DF15ED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1F2E9D" w14:textId="77777777" w:rsidR="00E03F18" w:rsidRDefault="00E03F18" w:rsidP="006456C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6DF15ED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84234B" w14:textId="77777777" w:rsidR="00A865DA" w:rsidRPr="009B183E" w:rsidRDefault="00E03F18" w:rsidP="0064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9B183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Survey respondents</w:t>
            </w:r>
          </w:p>
          <w:p w14:paraId="2B2113A7" w14:textId="0612F9B5" w:rsidR="00E03F18" w:rsidRPr="00DD3D98" w:rsidRDefault="00AA5B7E" w:rsidP="006456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eastAsia="en-GB"/>
              </w:rPr>
            </w:pPr>
            <w:r w:rsidRPr="009B183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>n (%)</w:t>
            </w:r>
          </w:p>
        </w:tc>
      </w:tr>
    </w:tbl>
    <w:tbl>
      <w:tblPr>
        <w:tblStyle w:val="TableGrid"/>
        <w:tblW w:w="861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514"/>
        <w:gridCol w:w="515"/>
        <w:gridCol w:w="512"/>
        <w:gridCol w:w="4078"/>
        <w:gridCol w:w="2886"/>
      </w:tblGrid>
      <w:tr w:rsidR="00E03F18" w:rsidRPr="001D441D" w14:paraId="6D21A8F1" w14:textId="77777777" w:rsidTr="0074357B">
        <w:trPr>
          <w:gridBefore w:val="1"/>
          <w:wBefore w:w="108" w:type="dxa"/>
        </w:trPr>
        <w:tc>
          <w:tcPr>
            <w:tcW w:w="5619" w:type="dxa"/>
            <w:gridSpan w:val="4"/>
            <w:tcBorders>
              <w:top w:val="single" w:sz="4" w:space="0" w:color="auto"/>
            </w:tcBorders>
          </w:tcPr>
          <w:p w14:paraId="057119EC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bout parent/carer completing survey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0A5B56E8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3F18" w:rsidRPr="001D441D" w14:paraId="19E550D0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3F5B1B43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5" w:type="dxa"/>
            <w:gridSpan w:val="3"/>
          </w:tcPr>
          <w:p w14:paraId="2531C0F8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o completed the survey? – n (%) </w:t>
            </w:r>
          </w:p>
        </w:tc>
        <w:tc>
          <w:tcPr>
            <w:tcW w:w="2886" w:type="dxa"/>
          </w:tcPr>
          <w:p w14:paraId="13114DE0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3F18" w:rsidRPr="001D441D" w14:paraId="13AF6CB3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0D59F0A7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4E71F18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044B8261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886" w:type="dxa"/>
          </w:tcPr>
          <w:p w14:paraId="1AB1023C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01 (82.11)</w:t>
            </w:r>
          </w:p>
        </w:tc>
      </w:tr>
      <w:tr w:rsidR="00E03F18" w:rsidRPr="001D441D" w14:paraId="4505A504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4BE9CBA5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633650C1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35C4F7D2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886" w:type="dxa"/>
          </w:tcPr>
          <w:p w14:paraId="78B4A407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5 (12.20)</w:t>
            </w:r>
          </w:p>
        </w:tc>
      </w:tr>
      <w:tr w:rsidR="00E03F18" w:rsidRPr="001D441D" w14:paraId="1AD4B3B4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049869B1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661B599B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424972E3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andparent </w:t>
            </w:r>
          </w:p>
        </w:tc>
        <w:tc>
          <w:tcPr>
            <w:tcW w:w="2886" w:type="dxa"/>
          </w:tcPr>
          <w:p w14:paraId="4534EF7F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4 (3.25)</w:t>
            </w:r>
          </w:p>
        </w:tc>
      </w:tr>
      <w:tr w:rsidR="00E03F18" w:rsidRPr="001D441D" w14:paraId="2F251209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6CFECEB0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064C2F07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33B4C109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Aunty</w:t>
            </w:r>
          </w:p>
        </w:tc>
        <w:tc>
          <w:tcPr>
            <w:tcW w:w="2886" w:type="dxa"/>
          </w:tcPr>
          <w:p w14:paraId="1650A70B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 (0.81)</w:t>
            </w:r>
          </w:p>
        </w:tc>
      </w:tr>
      <w:tr w:rsidR="00E03F18" w:rsidRPr="001D441D" w14:paraId="1E9BA405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3C31B039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5942431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5E148EAA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Care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ot specified formal/informal)</w:t>
            </w:r>
          </w:p>
        </w:tc>
        <w:tc>
          <w:tcPr>
            <w:tcW w:w="2886" w:type="dxa"/>
          </w:tcPr>
          <w:p w14:paraId="25754318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 (0.81)</w:t>
            </w:r>
          </w:p>
        </w:tc>
      </w:tr>
      <w:tr w:rsidR="00E03F18" w:rsidRPr="001D441D" w14:paraId="087CD9D5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53F0256A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3ED825EE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0533EDD0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Mother (not birth)</w:t>
            </w:r>
          </w:p>
        </w:tc>
        <w:tc>
          <w:tcPr>
            <w:tcW w:w="2886" w:type="dxa"/>
          </w:tcPr>
          <w:p w14:paraId="39ABA244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 (0.81)</w:t>
            </w:r>
          </w:p>
        </w:tc>
      </w:tr>
      <w:tr w:rsidR="00E03F18" w:rsidRPr="001D441D" w14:paraId="212C3E12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38BD6CAA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5" w:type="dxa"/>
            <w:gridSpan w:val="3"/>
          </w:tcPr>
          <w:p w14:paraId="55FE76A5" w14:textId="41BF0D87" w:rsidR="00E03F18" w:rsidRPr="000E4FD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Country of birth</w:t>
            </w:r>
            <w:r w:rsidR="000E4FDD" w:rsidRPr="002C626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vertAlign w:val="superscript"/>
              </w:rPr>
              <w:t>1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n (%)</w:t>
            </w:r>
          </w:p>
        </w:tc>
        <w:tc>
          <w:tcPr>
            <w:tcW w:w="2886" w:type="dxa"/>
          </w:tcPr>
          <w:p w14:paraId="79468369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3F18" w:rsidRPr="001D441D" w14:paraId="637D92FA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3955F3CF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317719AD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4120D4A5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886" w:type="dxa"/>
          </w:tcPr>
          <w:p w14:paraId="15471858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89 (72.95)</w:t>
            </w:r>
          </w:p>
        </w:tc>
      </w:tr>
      <w:tr w:rsidR="00E03F18" w:rsidRPr="001D441D" w14:paraId="377AC4AB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637C64B3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363005BD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6B58EDE9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Outside of Australia</w:t>
            </w:r>
          </w:p>
        </w:tc>
        <w:tc>
          <w:tcPr>
            <w:tcW w:w="2886" w:type="dxa"/>
          </w:tcPr>
          <w:p w14:paraId="5B250D44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33 (27.05)</w:t>
            </w:r>
          </w:p>
        </w:tc>
      </w:tr>
      <w:tr w:rsidR="00E03F18" w:rsidRPr="001D441D" w14:paraId="5314FC49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7BD79B3A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5" w:type="dxa"/>
            <w:gridSpan w:val="3"/>
          </w:tcPr>
          <w:p w14:paraId="196AE860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Language other than English used at home: Yes – n (%)</w:t>
            </w:r>
          </w:p>
        </w:tc>
        <w:tc>
          <w:tcPr>
            <w:tcW w:w="2886" w:type="dxa"/>
          </w:tcPr>
          <w:p w14:paraId="72877EB6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30 (24.39)</w:t>
            </w:r>
          </w:p>
        </w:tc>
      </w:tr>
      <w:tr w:rsidR="00E03F18" w:rsidRPr="001D441D" w14:paraId="6FC57E4F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671F533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5" w:type="dxa"/>
            <w:gridSpan w:val="3"/>
          </w:tcPr>
          <w:p w14:paraId="37C81E87" w14:textId="583360D3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Highest level of education</w:t>
            </w:r>
            <w:r w:rsidR="00700E86" w:rsidRPr="002C626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n (%)</w:t>
            </w:r>
          </w:p>
        </w:tc>
        <w:tc>
          <w:tcPr>
            <w:tcW w:w="2886" w:type="dxa"/>
          </w:tcPr>
          <w:p w14:paraId="4890A2E1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3F18" w:rsidRPr="001D441D" w14:paraId="03AA7051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068B7E1C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3071B0BE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1496482F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2886" w:type="dxa"/>
          </w:tcPr>
          <w:p w14:paraId="389693A2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5 (4.13)</w:t>
            </w:r>
          </w:p>
        </w:tc>
      </w:tr>
      <w:tr w:rsidR="00E03F18" w:rsidRPr="001D441D" w14:paraId="1F64E858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3CA38B53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6924B5F5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40656ACB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Graduated high school / VCE</w:t>
            </w:r>
          </w:p>
        </w:tc>
        <w:tc>
          <w:tcPr>
            <w:tcW w:w="2886" w:type="dxa"/>
          </w:tcPr>
          <w:p w14:paraId="6C8E050E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1 (9.09)</w:t>
            </w:r>
          </w:p>
        </w:tc>
      </w:tr>
      <w:tr w:rsidR="00E03F18" w:rsidRPr="001D441D" w14:paraId="33CC881B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7D322DFD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091B41B1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75B3E3A9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Some university / TAFE</w:t>
            </w:r>
          </w:p>
        </w:tc>
        <w:tc>
          <w:tcPr>
            <w:tcW w:w="2886" w:type="dxa"/>
          </w:tcPr>
          <w:p w14:paraId="3E613F77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21 (17.36)</w:t>
            </w:r>
          </w:p>
        </w:tc>
      </w:tr>
      <w:tr w:rsidR="00E03F18" w:rsidRPr="001D441D" w14:paraId="3B0E1776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488E3F69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1423838D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317A7AFC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Graduated university / TAFE</w:t>
            </w:r>
          </w:p>
        </w:tc>
        <w:tc>
          <w:tcPr>
            <w:tcW w:w="2886" w:type="dxa"/>
          </w:tcPr>
          <w:p w14:paraId="4A1FA51D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37 (30.58)</w:t>
            </w:r>
          </w:p>
        </w:tc>
      </w:tr>
      <w:tr w:rsidR="00E03F18" w:rsidRPr="001D441D" w14:paraId="4A358DF4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26A6E01D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6AF06EA2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24D11C3D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Some post-graduate study</w:t>
            </w:r>
          </w:p>
        </w:tc>
        <w:tc>
          <w:tcPr>
            <w:tcW w:w="2886" w:type="dxa"/>
          </w:tcPr>
          <w:p w14:paraId="5F2C86A0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3 (2.48)</w:t>
            </w:r>
          </w:p>
        </w:tc>
      </w:tr>
      <w:tr w:rsidR="00E03F18" w:rsidRPr="001D441D" w14:paraId="2AF08215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03939DB7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51162150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5908DDDE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Post-graduate qualification</w:t>
            </w:r>
          </w:p>
        </w:tc>
        <w:tc>
          <w:tcPr>
            <w:tcW w:w="2886" w:type="dxa"/>
          </w:tcPr>
          <w:p w14:paraId="29227BB4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44 (36.36)</w:t>
            </w:r>
          </w:p>
        </w:tc>
      </w:tr>
      <w:tr w:rsidR="00E03F18" w:rsidRPr="001D441D" w14:paraId="7D9D2FB2" w14:textId="77777777" w:rsidTr="0074357B">
        <w:trPr>
          <w:gridBefore w:val="1"/>
          <w:wBefore w:w="108" w:type="dxa"/>
        </w:trPr>
        <w:tc>
          <w:tcPr>
            <w:tcW w:w="514" w:type="dxa"/>
            <w:tcBorders>
              <w:bottom w:val="single" w:sz="4" w:space="0" w:color="auto"/>
            </w:tcBorders>
          </w:tcPr>
          <w:p w14:paraId="67BB235D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5" w:type="dxa"/>
            <w:gridSpan w:val="3"/>
            <w:tcBorders>
              <w:bottom w:val="single" w:sz="4" w:space="0" w:color="auto"/>
            </w:tcBorders>
          </w:tcPr>
          <w:p w14:paraId="1148886B" w14:textId="28C2833E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Part of faith-based or spiritual community: Yes</w:t>
            </w:r>
            <w:r w:rsidR="00700E86" w:rsidRPr="002C626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vertAlign w:val="superscript"/>
              </w:rPr>
              <w:t>3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n (%)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14:paraId="52B2AF21" w14:textId="77777777" w:rsidR="00E03F18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40 (33.61)</w:t>
            </w:r>
          </w:p>
          <w:p w14:paraId="2BF553D0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3F18" w:rsidRPr="001D441D" w14:paraId="5314D7CE" w14:textId="77777777" w:rsidTr="0074357B">
        <w:trPr>
          <w:gridBefore w:val="1"/>
          <w:wBefore w:w="108" w:type="dxa"/>
        </w:trPr>
        <w:tc>
          <w:tcPr>
            <w:tcW w:w="5619" w:type="dxa"/>
            <w:gridSpan w:val="4"/>
            <w:tcBorders>
              <w:top w:val="single" w:sz="4" w:space="0" w:color="auto"/>
            </w:tcBorders>
          </w:tcPr>
          <w:p w14:paraId="123BB767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bout household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12F81A47" w14:textId="77777777" w:rsidR="00E03F18" w:rsidRPr="001D441D" w:rsidRDefault="00E03F18" w:rsidP="006456C0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E03F18" w:rsidRPr="001D441D" w14:paraId="3AD3697A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61A7D4A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5" w:type="dxa"/>
            <w:gridSpan w:val="3"/>
          </w:tcPr>
          <w:p w14:paraId="7E95C3D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Who lives in the household – n (%)</w:t>
            </w:r>
          </w:p>
        </w:tc>
        <w:tc>
          <w:tcPr>
            <w:tcW w:w="2886" w:type="dxa"/>
          </w:tcPr>
          <w:p w14:paraId="1A4A98C4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3F18" w:rsidRPr="001D441D" w14:paraId="25D932B9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5B8231BA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2CBAA68E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0F946457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886" w:type="dxa"/>
          </w:tcPr>
          <w:p w14:paraId="2A414AA4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08 (87.80)</w:t>
            </w:r>
          </w:p>
        </w:tc>
      </w:tr>
      <w:tr w:rsidR="00E03F18" w:rsidRPr="001D441D" w14:paraId="511E3E89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187B9F14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59927AC3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637C6307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Mother 2</w:t>
            </w:r>
          </w:p>
        </w:tc>
        <w:tc>
          <w:tcPr>
            <w:tcW w:w="2886" w:type="dxa"/>
          </w:tcPr>
          <w:p w14:paraId="5298F5E5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2 (1.63)</w:t>
            </w:r>
          </w:p>
        </w:tc>
      </w:tr>
      <w:tr w:rsidR="00E03F18" w:rsidRPr="001D441D" w14:paraId="1CB93B2E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105200A3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</w:tcPr>
          <w:p w14:paraId="34EF322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5763B9D7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Father</w:t>
            </w:r>
            <w:r w:rsidRPr="001460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including stepfather)</w:t>
            </w:r>
          </w:p>
        </w:tc>
        <w:tc>
          <w:tcPr>
            <w:tcW w:w="2886" w:type="dxa"/>
          </w:tcPr>
          <w:p w14:paraId="6EBB264D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604D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2.36</w:t>
            </w:r>
            <w:r w:rsidRPr="001460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 1.63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E03F18" w:rsidRPr="001D441D" w14:paraId="7E277C4C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3A2AC2CD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158016BB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6DF4B8C1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Extended famil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including grandparents)</w:t>
            </w:r>
          </w:p>
        </w:tc>
        <w:tc>
          <w:tcPr>
            <w:tcW w:w="2886" w:type="dxa"/>
          </w:tcPr>
          <w:p w14:paraId="7BAB8558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.8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 11.38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E03F18" w:rsidRPr="001D441D" w14:paraId="19A6F8B0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4BD86F36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492F5158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375077EF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rer (not specified formal/informal)</w:t>
            </w:r>
          </w:p>
        </w:tc>
        <w:tc>
          <w:tcPr>
            <w:tcW w:w="2886" w:type="dxa"/>
          </w:tcPr>
          <w:p w14:paraId="5149DCC3" w14:textId="77777777" w:rsidR="00E03F18" w:rsidRPr="001D441D" w:rsidRDefault="00E03F18" w:rsidP="006456C0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 (0.81)</w:t>
            </w:r>
          </w:p>
        </w:tc>
      </w:tr>
      <w:tr w:rsidR="00E03F18" w:rsidRPr="001D441D" w14:paraId="5DF93AE1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359F353B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37C9E23D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56F914C7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Siblings in household</w:t>
            </w:r>
          </w:p>
        </w:tc>
        <w:tc>
          <w:tcPr>
            <w:tcW w:w="2886" w:type="dxa"/>
          </w:tcPr>
          <w:p w14:paraId="684C9B93" w14:textId="77777777" w:rsidR="00E03F18" w:rsidRPr="001D441D" w:rsidRDefault="00E03F18" w:rsidP="006456C0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E03F18" w:rsidRPr="001D441D" w14:paraId="2B8ECFFB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3D54B9D5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7669F006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2" w:type="dxa"/>
          </w:tcPr>
          <w:p w14:paraId="592A199A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78" w:type="dxa"/>
          </w:tcPr>
          <w:p w14:paraId="3F2519DD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6" w:type="dxa"/>
          </w:tcPr>
          <w:p w14:paraId="6AA08803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33 (26.83)</w:t>
            </w:r>
          </w:p>
        </w:tc>
      </w:tr>
      <w:tr w:rsidR="00E03F18" w:rsidRPr="001D441D" w14:paraId="64955051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20CD9173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0951A446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2" w:type="dxa"/>
          </w:tcPr>
          <w:p w14:paraId="1C17CD73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78" w:type="dxa"/>
          </w:tcPr>
          <w:p w14:paraId="58317B35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6" w:type="dxa"/>
          </w:tcPr>
          <w:p w14:paraId="17AD0B40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53 (43.09)</w:t>
            </w:r>
          </w:p>
        </w:tc>
      </w:tr>
      <w:tr w:rsidR="00E03F18" w:rsidRPr="001D441D" w14:paraId="205310E6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4F372ADC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1274284B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2" w:type="dxa"/>
          </w:tcPr>
          <w:p w14:paraId="0D3A8E14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78" w:type="dxa"/>
          </w:tcPr>
          <w:p w14:paraId="1A695E0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6" w:type="dxa"/>
          </w:tcPr>
          <w:p w14:paraId="1F126901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28 (22.76)</w:t>
            </w:r>
          </w:p>
        </w:tc>
      </w:tr>
      <w:tr w:rsidR="00E03F18" w:rsidRPr="001D441D" w14:paraId="21A53883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2DBC109C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22D60E56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2" w:type="dxa"/>
          </w:tcPr>
          <w:p w14:paraId="08F0AEAB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78" w:type="dxa"/>
          </w:tcPr>
          <w:p w14:paraId="14699D28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86" w:type="dxa"/>
          </w:tcPr>
          <w:p w14:paraId="5B388077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 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32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E03F18" w:rsidRPr="001D441D" w14:paraId="79591456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5A75C6EA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735CEA3A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2" w:type="dxa"/>
          </w:tcPr>
          <w:p w14:paraId="4E92B080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78" w:type="dxa"/>
          </w:tcPr>
          <w:p w14:paraId="6C89FB09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86" w:type="dxa"/>
          </w:tcPr>
          <w:p w14:paraId="6850A865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3F18" w:rsidRPr="001D441D" w14:paraId="601E7C5F" w14:textId="77777777" w:rsidTr="0074357B">
        <w:tc>
          <w:tcPr>
            <w:tcW w:w="622" w:type="dxa"/>
            <w:gridSpan w:val="2"/>
          </w:tcPr>
          <w:p w14:paraId="696E2BCA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05" w:type="dxa"/>
            <w:gridSpan w:val="3"/>
          </w:tcPr>
          <w:p w14:paraId="4292CAA9" w14:textId="4616744A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Someone pregnant or planning to adopt: Yes</w:t>
            </w:r>
            <w:r w:rsidR="00700E86" w:rsidRPr="002C626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n (%)</w:t>
            </w:r>
          </w:p>
        </w:tc>
        <w:tc>
          <w:tcPr>
            <w:tcW w:w="2886" w:type="dxa"/>
          </w:tcPr>
          <w:p w14:paraId="7CABA679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3 (2.48)</w:t>
            </w:r>
          </w:p>
        </w:tc>
      </w:tr>
      <w:tr w:rsidR="00E03F18" w:rsidRPr="001D441D" w14:paraId="7F270F51" w14:textId="77777777" w:rsidTr="0074357B">
        <w:tc>
          <w:tcPr>
            <w:tcW w:w="622" w:type="dxa"/>
            <w:gridSpan w:val="2"/>
          </w:tcPr>
          <w:p w14:paraId="0C9631A4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05" w:type="dxa"/>
            <w:gridSpan w:val="3"/>
          </w:tcPr>
          <w:p w14:paraId="78FB0DFB" w14:textId="66781B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Parent’s/guardians’ relationship status</w:t>
            </w:r>
            <w:r w:rsidR="00700E86" w:rsidRPr="002C626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n (%)</w:t>
            </w:r>
          </w:p>
        </w:tc>
        <w:tc>
          <w:tcPr>
            <w:tcW w:w="2886" w:type="dxa"/>
          </w:tcPr>
          <w:p w14:paraId="08F020CD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3F18" w:rsidRPr="001D441D" w14:paraId="52DE414B" w14:textId="77777777" w:rsidTr="0074357B">
        <w:tc>
          <w:tcPr>
            <w:tcW w:w="622" w:type="dxa"/>
            <w:gridSpan w:val="2"/>
          </w:tcPr>
          <w:p w14:paraId="18839522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0AFCF2D3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24FC4858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Married/partnered</w:t>
            </w:r>
          </w:p>
        </w:tc>
        <w:tc>
          <w:tcPr>
            <w:tcW w:w="2886" w:type="dxa"/>
          </w:tcPr>
          <w:p w14:paraId="50B88BF6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00 (82.64)</w:t>
            </w:r>
          </w:p>
        </w:tc>
      </w:tr>
      <w:tr w:rsidR="00E03F18" w:rsidRPr="001D441D" w14:paraId="5D197A48" w14:textId="77777777" w:rsidTr="0074357B">
        <w:tc>
          <w:tcPr>
            <w:tcW w:w="622" w:type="dxa"/>
            <w:gridSpan w:val="2"/>
          </w:tcPr>
          <w:p w14:paraId="337BCDC9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2F92754E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</w:tcPr>
          <w:p w14:paraId="20AB10A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Separated/divorced</w:t>
            </w:r>
          </w:p>
        </w:tc>
        <w:tc>
          <w:tcPr>
            <w:tcW w:w="2886" w:type="dxa"/>
          </w:tcPr>
          <w:p w14:paraId="6D07BE39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12 (9.92)</w:t>
            </w:r>
          </w:p>
        </w:tc>
      </w:tr>
      <w:tr w:rsidR="00E03F18" w:rsidRPr="001D441D" w14:paraId="14081343" w14:textId="77777777" w:rsidTr="0074357B">
        <w:tc>
          <w:tcPr>
            <w:tcW w:w="622" w:type="dxa"/>
            <w:gridSpan w:val="2"/>
            <w:tcBorders>
              <w:bottom w:val="single" w:sz="4" w:space="0" w:color="auto"/>
            </w:tcBorders>
          </w:tcPr>
          <w:p w14:paraId="3574F373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14:paraId="62AC4DB4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</w:tcPr>
          <w:p w14:paraId="072DE4CF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14:paraId="19CE2257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441D">
              <w:rPr>
                <w:rFonts w:ascii="Times New Roman" w:eastAsia="Calibri" w:hAnsi="Times New Roman" w:cs="Times New Roman"/>
                <w:sz w:val="20"/>
                <w:szCs w:val="20"/>
              </w:rPr>
              <w:t>9 (7.44)</w:t>
            </w:r>
          </w:p>
        </w:tc>
      </w:tr>
      <w:tr w:rsidR="00E03F18" w:rsidRPr="001D441D" w14:paraId="711A1A33" w14:textId="77777777" w:rsidTr="0074357B">
        <w:trPr>
          <w:gridBefore w:val="1"/>
          <w:wBefore w:w="108" w:type="dxa"/>
        </w:trPr>
        <w:tc>
          <w:tcPr>
            <w:tcW w:w="514" w:type="dxa"/>
          </w:tcPr>
          <w:p w14:paraId="14D7B8E6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5" w:type="dxa"/>
          </w:tcPr>
          <w:p w14:paraId="32DD14F0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12" w:type="dxa"/>
          </w:tcPr>
          <w:p w14:paraId="66791CAB" w14:textId="77777777" w:rsidR="00E03F18" w:rsidRPr="001D441D" w:rsidRDefault="00E03F18" w:rsidP="006456C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78" w:type="dxa"/>
          </w:tcPr>
          <w:p w14:paraId="4F4DB206" w14:textId="77777777" w:rsidR="00E03F18" w:rsidRPr="001D441D" w:rsidRDefault="00E03F18" w:rsidP="006456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86" w:type="dxa"/>
          </w:tcPr>
          <w:p w14:paraId="6825116B" w14:textId="77777777" w:rsidR="00E03F18" w:rsidRPr="001D441D" w:rsidRDefault="00E03F18" w:rsidP="00645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5D608F04" w14:textId="7C38B8A4" w:rsidR="00700E86" w:rsidRPr="0074357B" w:rsidRDefault="00DD3D98">
      <w:pPr>
        <w:rPr>
          <w:rFonts w:ascii="Times New Roman" w:hAnsi="Times New Roman" w:cs="Times New Roman"/>
          <w:sz w:val="20"/>
          <w:szCs w:val="20"/>
        </w:rPr>
      </w:pPr>
      <w:r w:rsidRPr="002C6263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1</w:t>
      </w:r>
      <w:r w:rsidR="00700E86" w:rsidRPr="002C6263">
        <w:rPr>
          <w:rFonts w:ascii="Times New Roman" w:hAnsi="Times New Roman" w:cs="Times New Roman"/>
          <w:sz w:val="20"/>
          <w:szCs w:val="20"/>
          <w:highlight w:val="yellow"/>
        </w:rPr>
        <w:t>Missing values n = 1 (0.81%).</w:t>
      </w:r>
      <w:r w:rsidR="00700E86" w:rsidRPr="002C6263">
        <w:rPr>
          <w:rFonts w:ascii="Times New Roman" w:hAnsi="Times New Roman" w:cs="Times New Roman"/>
          <w:sz w:val="20"/>
          <w:szCs w:val="20"/>
          <w:highlight w:val="yellow"/>
        </w:rPr>
        <w:br/>
      </w:r>
      <w:r w:rsidR="00700E86" w:rsidRPr="002C6263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2</w:t>
      </w:r>
      <w:r w:rsidR="00700E86" w:rsidRPr="002C6263">
        <w:rPr>
          <w:rFonts w:ascii="Times New Roman" w:hAnsi="Times New Roman" w:cs="Times New Roman"/>
          <w:sz w:val="20"/>
          <w:szCs w:val="20"/>
          <w:highlight w:val="yellow"/>
        </w:rPr>
        <w:t>Missing values n = 2 (1.63%)</w:t>
      </w:r>
      <w:r w:rsidR="009927B6" w:rsidRPr="002C6263">
        <w:rPr>
          <w:rFonts w:ascii="Times New Roman" w:hAnsi="Times New Roman" w:cs="Times New Roman"/>
          <w:sz w:val="20"/>
          <w:szCs w:val="20"/>
          <w:highlight w:val="yellow"/>
        </w:rPr>
        <w:t>.</w:t>
      </w:r>
      <w:r w:rsidR="00700E86" w:rsidRPr="002C6263">
        <w:rPr>
          <w:rFonts w:ascii="Times New Roman" w:hAnsi="Times New Roman" w:cs="Times New Roman"/>
          <w:sz w:val="20"/>
          <w:szCs w:val="20"/>
          <w:highlight w:val="yellow"/>
        </w:rPr>
        <w:br/>
      </w:r>
      <w:r w:rsidR="00700E86" w:rsidRPr="002C6263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3</w:t>
      </w:r>
      <w:r w:rsidR="00700E86" w:rsidRPr="002C6263">
        <w:rPr>
          <w:rFonts w:ascii="Times New Roman" w:hAnsi="Times New Roman" w:cs="Times New Roman"/>
          <w:sz w:val="20"/>
          <w:szCs w:val="20"/>
          <w:highlight w:val="yellow"/>
        </w:rPr>
        <w:t xml:space="preserve">Missing values n = </w:t>
      </w:r>
      <w:r w:rsidR="009927B6" w:rsidRPr="002C6263">
        <w:rPr>
          <w:rFonts w:ascii="Times New Roman" w:hAnsi="Times New Roman" w:cs="Times New Roman"/>
          <w:sz w:val="20"/>
          <w:szCs w:val="20"/>
          <w:highlight w:val="yellow"/>
        </w:rPr>
        <w:t>4 (3.25%).</w:t>
      </w:r>
    </w:p>
    <w:p w14:paraId="0FC3DB55" w14:textId="77777777" w:rsidR="00D01EF9" w:rsidRPr="00D01EF9" w:rsidRDefault="00D01EF9"/>
    <w:p w14:paraId="1C144DB4" w14:textId="77777777" w:rsidR="00D01EF9" w:rsidRPr="00D01EF9" w:rsidRDefault="00D01EF9"/>
    <w:p w14:paraId="58592247" w14:textId="77777777" w:rsidR="00D01EF9" w:rsidRPr="00D01EF9" w:rsidRDefault="00D01EF9"/>
    <w:p w14:paraId="782920D7" w14:textId="77777777" w:rsidR="00D01EF9" w:rsidRPr="00D01EF9" w:rsidRDefault="00D01EF9"/>
    <w:p w14:paraId="46109CD3" w14:textId="77777777" w:rsidR="00D01EF9" w:rsidRPr="00D01EF9" w:rsidRDefault="00D01EF9"/>
    <w:sectPr w:rsidR="00D01EF9" w:rsidRPr="00D01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1D"/>
    <w:rsid w:val="000E4FDD"/>
    <w:rsid w:val="0013023E"/>
    <w:rsid w:val="0014604D"/>
    <w:rsid w:val="001C72C7"/>
    <w:rsid w:val="001D441D"/>
    <w:rsid w:val="00284874"/>
    <w:rsid w:val="002C6263"/>
    <w:rsid w:val="00417457"/>
    <w:rsid w:val="00546F47"/>
    <w:rsid w:val="005D5B02"/>
    <w:rsid w:val="006553F2"/>
    <w:rsid w:val="00700E86"/>
    <w:rsid w:val="007203DA"/>
    <w:rsid w:val="0074357B"/>
    <w:rsid w:val="00835678"/>
    <w:rsid w:val="00851077"/>
    <w:rsid w:val="008F02C6"/>
    <w:rsid w:val="008F39DA"/>
    <w:rsid w:val="009047C9"/>
    <w:rsid w:val="00911E4F"/>
    <w:rsid w:val="00975AD7"/>
    <w:rsid w:val="009927B6"/>
    <w:rsid w:val="009B183E"/>
    <w:rsid w:val="009B3981"/>
    <w:rsid w:val="00A57BA2"/>
    <w:rsid w:val="00A865DA"/>
    <w:rsid w:val="00A9606F"/>
    <w:rsid w:val="00AA5B7E"/>
    <w:rsid w:val="00C356AC"/>
    <w:rsid w:val="00C7231A"/>
    <w:rsid w:val="00D01EF9"/>
    <w:rsid w:val="00DB7DBD"/>
    <w:rsid w:val="00DD3D98"/>
    <w:rsid w:val="00DE74F0"/>
    <w:rsid w:val="00E03F18"/>
    <w:rsid w:val="00E34F73"/>
    <w:rsid w:val="00FB15B4"/>
    <w:rsid w:val="01F0F0E6"/>
    <w:rsid w:val="14CB4D8F"/>
    <w:rsid w:val="24CD1330"/>
    <w:rsid w:val="3A599201"/>
    <w:rsid w:val="51E60285"/>
    <w:rsid w:val="5DA6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A46C"/>
  <w15:chartTrackingRefBased/>
  <w15:docId w15:val="{4F9AAA50-CDBE-48D2-A65C-AC09DDFF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4D"/>
  </w:style>
  <w:style w:type="paragraph" w:styleId="Heading1">
    <w:name w:val="heading 1"/>
    <w:basedOn w:val="Normal"/>
    <w:next w:val="Normal"/>
    <w:link w:val="Heading1Char"/>
    <w:uiPriority w:val="9"/>
    <w:qFormat/>
    <w:rsid w:val="001D44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4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4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4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4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4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4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4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4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4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4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4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4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4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4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4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4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4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4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4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4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4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4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4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4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4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41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4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41D"/>
    <w:rPr>
      <w:sz w:val="20"/>
      <w:szCs w:val="20"/>
    </w:rPr>
  </w:style>
  <w:style w:type="table" w:styleId="TableGrid">
    <w:name w:val="Table Grid"/>
    <w:basedOn w:val="TableNormal"/>
    <w:uiPriority w:val="39"/>
    <w:rsid w:val="001D4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4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46</Words>
  <Characters>1273</Characters>
  <Application>Microsoft Office Word</Application>
  <DocSecurity>0</DocSecurity>
  <Lines>254</Lines>
  <Paragraphs>108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Yates</dc:creator>
  <cp:keywords/>
  <dc:description/>
  <cp:lastModifiedBy>Hanh Nguyen</cp:lastModifiedBy>
  <cp:revision>25</cp:revision>
  <dcterms:created xsi:type="dcterms:W3CDTF">2024-09-13T02:43:00Z</dcterms:created>
  <dcterms:modified xsi:type="dcterms:W3CDTF">2025-11-20T05:16:00Z</dcterms:modified>
</cp:coreProperties>
</file>